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: qRT-PCR prim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1792"/>
        <w:gridCol w:w="3460"/>
        <w:gridCol w:w="3526"/>
      </w:tblGrid>
      <w:tr>
        <w:trPr/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 (5’)</w:t>
            </w:r>
          </w:p>
        </w:tc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Primer (3’)</w:t>
            </w:r>
          </w:p>
        </w:tc>
      </w:tr>
      <w:tr>
        <w:trPr/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l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70740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TGCTTGGCAGAGAGTT</w:t>
            </w:r>
          </w:p>
        </w:tc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ATGGGATCCTGAATGG</w:t>
            </w:r>
          </w:p>
        </w:tc>
      </w:tr>
      <w:tr>
        <w:trPr/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l1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163038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GCTCACGCTTCTTCT</w:t>
            </w:r>
          </w:p>
        </w:tc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AAAGCCCTCCACAAAT</w:t>
            </w:r>
          </w:p>
        </w:tc>
      </w:tr>
      <w:tr>
        <w:trPr/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11b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M_687072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CGGATTCCAGAAACAC</w:t>
            </w:r>
          </w:p>
        </w:tc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TCCAATCACTCCTC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02:25:00Z</dcterms:created>
  <dc:creator>ddagle</dc:creator>
  <dc:description/>
  <cp:keywords/>
  <dc:language>en-US</dc:language>
  <cp:lastModifiedBy>ddagle</cp:lastModifiedBy>
  <dcterms:modified xsi:type="dcterms:W3CDTF">2012-07-03T02:28:00Z</dcterms:modified>
  <cp:revision>1</cp:revision>
  <dc:subject/>
  <dc:title/>
</cp:coreProperties>
</file>